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49295" w14:textId="29180DBF" w:rsidR="00C45B86" w:rsidRDefault="00C45B86" w:rsidP="00C45B86">
      <w:pPr>
        <w:rPr>
          <w:rFonts w:ascii="Times New Roman" w:hAnsi="Times New Roman" w:cs="Times New Roman"/>
          <w:bCs/>
          <w:sz w:val="24"/>
          <w:szCs w:val="24"/>
        </w:rPr>
      </w:pPr>
      <w:r w:rsidRPr="00330499">
        <w:rPr>
          <w:rFonts w:ascii="Times New Roman" w:hAnsi="Times New Roman" w:cs="Times New Roman"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Cs/>
          <w:sz w:val="24"/>
          <w:szCs w:val="24"/>
        </w:rPr>
        <w:t xml:space="preserve"> 1. The </w:t>
      </w:r>
      <w:r w:rsidRPr="00463409">
        <w:rPr>
          <w:rFonts w:ascii="Times New Roman" w:hAnsi="Times New Roman" w:cs="Times New Roman"/>
          <w:bCs/>
          <w:sz w:val="24"/>
          <w:szCs w:val="24"/>
        </w:rPr>
        <w:t>details of induction chemotherapy used</w:t>
      </w:r>
      <w:r>
        <w:rPr>
          <w:rFonts w:ascii="Times New Roman" w:hAnsi="Times New Roman" w:cs="Times New Roman"/>
          <w:bCs/>
          <w:sz w:val="24"/>
          <w:szCs w:val="24"/>
        </w:rPr>
        <w:t xml:space="preserve"> in ESCC patients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984"/>
        <w:gridCol w:w="2064"/>
      </w:tblGrid>
      <w:tr w:rsidR="00C45B86" w:rsidRPr="00A957E0" w14:paraId="33C15793" w14:textId="77777777" w:rsidTr="007436C5">
        <w:tc>
          <w:tcPr>
            <w:tcW w:w="4248" w:type="dxa"/>
            <w:tcBorders>
              <w:bottom w:val="single" w:sz="4" w:space="0" w:color="auto"/>
            </w:tcBorders>
          </w:tcPr>
          <w:p w14:paraId="45A85125" w14:textId="77777777" w:rsidR="00C45B86" w:rsidRPr="00A957E0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53DCB4F" w14:textId="77777777" w:rsidR="00C45B86" w:rsidRPr="00A957E0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5C2B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015C2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umbe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=182)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0EAD91DC" w14:textId="77777777" w:rsidR="00C45B86" w:rsidRPr="00A957E0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5C2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%</w:t>
            </w:r>
          </w:p>
        </w:tc>
      </w:tr>
      <w:tr w:rsidR="00C45B86" w:rsidRPr="00A957E0" w14:paraId="329542FD" w14:textId="77777777" w:rsidTr="007436C5">
        <w:tc>
          <w:tcPr>
            <w:tcW w:w="4248" w:type="dxa"/>
            <w:tcBorders>
              <w:top w:val="single" w:sz="4" w:space="0" w:color="auto"/>
            </w:tcBorders>
          </w:tcPr>
          <w:p w14:paraId="1B497427" w14:textId="77777777" w:rsidR="00C45B86" w:rsidRPr="00015C2B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5C2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</w:t>
            </w:r>
            <w:r w:rsidRPr="00015C2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 cycles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BF9B629" w14:textId="77777777" w:rsidR="00C45B86" w:rsidRPr="00015C2B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64" w:type="dxa"/>
            <w:tcBorders>
              <w:top w:val="single" w:sz="4" w:space="0" w:color="auto"/>
            </w:tcBorders>
          </w:tcPr>
          <w:p w14:paraId="65CE335C" w14:textId="77777777" w:rsidR="00C45B86" w:rsidRPr="00015C2B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45B86" w:rsidRPr="00A957E0" w14:paraId="2D52642B" w14:textId="77777777" w:rsidTr="007436C5">
        <w:tc>
          <w:tcPr>
            <w:tcW w:w="4248" w:type="dxa"/>
          </w:tcPr>
          <w:p w14:paraId="2337B356" w14:textId="77777777" w:rsidR="00C45B86" w:rsidRPr="00015C2B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5C2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15C2B">
              <w:rPr>
                <w:rFonts w:ascii="Times New Roman" w:hAnsi="Times New Roman" w:cs="Times New Roman"/>
                <w:bCs/>
                <w:sz w:val="24"/>
                <w:szCs w:val="24"/>
              </w:rPr>
              <w:t>1-2</w:t>
            </w:r>
          </w:p>
        </w:tc>
        <w:tc>
          <w:tcPr>
            <w:tcW w:w="1984" w:type="dxa"/>
          </w:tcPr>
          <w:p w14:paraId="2AE7B266" w14:textId="77777777" w:rsidR="00C45B86" w:rsidRPr="00015C2B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5C2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015C2B">
              <w:rPr>
                <w:rFonts w:ascii="Times New Roman" w:hAnsi="Times New Roman" w:cs="Times New Roman"/>
                <w:bCs/>
                <w:sz w:val="24"/>
                <w:szCs w:val="24"/>
              </w:rPr>
              <w:t>41</w:t>
            </w:r>
          </w:p>
        </w:tc>
        <w:tc>
          <w:tcPr>
            <w:tcW w:w="2064" w:type="dxa"/>
          </w:tcPr>
          <w:p w14:paraId="15B3C9D3" w14:textId="77777777" w:rsidR="00C45B86" w:rsidRPr="00015C2B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5C2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</w:t>
            </w:r>
            <w:r w:rsidRPr="00015C2B">
              <w:rPr>
                <w:rFonts w:ascii="Times New Roman" w:hAnsi="Times New Roman" w:cs="Times New Roman"/>
                <w:bCs/>
                <w:sz w:val="24"/>
                <w:szCs w:val="24"/>
              </w:rPr>
              <w:t>7.5</w:t>
            </w:r>
          </w:p>
        </w:tc>
      </w:tr>
      <w:tr w:rsidR="00C45B86" w:rsidRPr="00A957E0" w14:paraId="4F8E19D8" w14:textId="77777777" w:rsidTr="007436C5">
        <w:tc>
          <w:tcPr>
            <w:tcW w:w="4248" w:type="dxa"/>
          </w:tcPr>
          <w:p w14:paraId="4CD98828" w14:textId="77777777" w:rsidR="00C45B86" w:rsidRPr="00015C2B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5C2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15C2B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14:paraId="50494BC2" w14:textId="77777777" w:rsidR="00C45B86" w:rsidRPr="00015C2B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5C2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Pr="00015C2B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064" w:type="dxa"/>
          </w:tcPr>
          <w:p w14:paraId="26EC3A87" w14:textId="77777777" w:rsidR="00C45B86" w:rsidRPr="00015C2B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5C2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015C2B">
              <w:rPr>
                <w:rFonts w:ascii="Times New Roman" w:hAnsi="Times New Roman" w:cs="Times New Roman"/>
                <w:bCs/>
                <w:sz w:val="24"/>
                <w:szCs w:val="24"/>
              </w:rPr>
              <w:t>4.8</w:t>
            </w:r>
          </w:p>
        </w:tc>
      </w:tr>
      <w:tr w:rsidR="00C45B86" w:rsidRPr="00A957E0" w14:paraId="40F49900" w14:textId="77777777" w:rsidTr="007436C5">
        <w:tc>
          <w:tcPr>
            <w:tcW w:w="4248" w:type="dxa"/>
          </w:tcPr>
          <w:p w14:paraId="19825447" w14:textId="77777777" w:rsidR="00C45B86" w:rsidRPr="00015C2B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5C2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15C2B">
              <w:rPr>
                <w:rFonts w:ascii="Times New Roman" w:hAnsi="Times New Roman" w:cs="Times New Roman"/>
                <w:bCs/>
                <w:sz w:val="24"/>
                <w:szCs w:val="24"/>
              </w:rPr>
              <w:t>4-6</w:t>
            </w:r>
          </w:p>
        </w:tc>
        <w:tc>
          <w:tcPr>
            <w:tcW w:w="1984" w:type="dxa"/>
          </w:tcPr>
          <w:p w14:paraId="37E7F558" w14:textId="77777777" w:rsidR="00C45B86" w:rsidRPr="00015C2B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5C2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015C2B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064" w:type="dxa"/>
          </w:tcPr>
          <w:p w14:paraId="58BC0ABB" w14:textId="77777777" w:rsidR="00C45B86" w:rsidRPr="00015C2B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5C2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</w:t>
            </w:r>
            <w:r w:rsidRPr="00015C2B">
              <w:rPr>
                <w:rFonts w:ascii="Times New Roman" w:hAnsi="Times New Roman" w:cs="Times New Roman"/>
                <w:bCs/>
                <w:sz w:val="24"/>
                <w:szCs w:val="24"/>
              </w:rPr>
              <w:t>.7</w:t>
            </w:r>
          </w:p>
        </w:tc>
      </w:tr>
      <w:tr w:rsidR="00C45B86" w:rsidRPr="00A957E0" w14:paraId="3AADCEBD" w14:textId="77777777" w:rsidTr="007436C5">
        <w:tc>
          <w:tcPr>
            <w:tcW w:w="4248" w:type="dxa"/>
          </w:tcPr>
          <w:p w14:paraId="029E7284" w14:textId="77777777" w:rsidR="00C45B86" w:rsidRPr="00015C2B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15C2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</w:t>
            </w:r>
            <w:r w:rsidRPr="00015C2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egimens</w:t>
            </w:r>
          </w:p>
        </w:tc>
        <w:tc>
          <w:tcPr>
            <w:tcW w:w="1984" w:type="dxa"/>
          </w:tcPr>
          <w:p w14:paraId="139BD972" w14:textId="77777777" w:rsidR="00C45B86" w:rsidRPr="00015C2B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64" w:type="dxa"/>
          </w:tcPr>
          <w:p w14:paraId="5CF19353" w14:textId="77777777" w:rsidR="00C45B86" w:rsidRPr="00015C2B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45B86" w:rsidRPr="00A957E0" w14:paraId="2085FD8F" w14:textId="77777777" w:rsidTr="007436C5">
        <w:tc>
          <w:tcPr>
            <w:tcW w:w="4248" w:type="dxa"/>
          </w:tcPr>
          <w:p w14:paraId="38E0FE9B" w14:textId="77777777" w:rsidR="00C45B86" w:rsidRPr="00A957E0" w:rsidRDefault="00C45B86" w:rsidP="007436C5">
            <w:pPr>
              <w:ind w:firstLineChars="50" w:firstLin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957E0">
              <w:rPr>
                <w:rFonts w:ascii="Times New Roman" w:hAnsi="Times New Roman" w:cs="Times New Roman"/>
                <w:bCs/>
                <w:sz w:val="24"/>
                <w:szCs w:val="24"/>
              </w:rPr>
              <w:t>Taxane</w:t>
            </w:r>
            <w:proofErr w:type="spellEnd"/>
            <w:r w:rsidRPr="00A957E0">
              <w:rPr>
                <w:rFonts w:ascii="Times New Roman" w:hAnsi="Times New Roman" w:cs="Times New Roman"/>
                <w:bCs/>
                <w:sz w:val="24"/>
                <w:szCs w:val="24"/>
              </w:rPr>
              <w:t>+ Platinum+ Fluoropyrimidine</w:t>
            </w:r>
          </w:p>
        </w:tc>
        <w:tc>
          <w:tcPr>
            <w:tcW w:w="1984" w:type="dxa"/>
          </w:tcPr>
          <w:p w14:paraId="2A9440E6" w14:textId="77777777" w:rsidR="00C45B86" w:rsidRPr="00A957E0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7E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  <w:r w:rsidRPr="00A957E0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064" w:type="dxa"/>
          </w:tcPr>
          <w:p w14:paraId="148A8110" w14:textId="77777777" w:rsidR="00C45B86" w:rsidRPr="00A957E0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7E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  <w:r w:rsidRPr="00A957E0">
              <w:rPr>
                <w:rFonts w:ascii="Times New Roman" w:hAnsi="Times New Roman" w:cs="Times New Roman"/>
                <w:bCs/>
                <w:sz w:val="24"/>
                <w:szCs w:val="24"/>
              </w:rPr>
              <w:t>2.4</w:t>
            </w:r>
          </w:p>
        </w:tc>
      </w:tr>
      <w:tr w:rsidR="00C45B86" w:rsidRPr="00A957E0" w14:paraId="74FBC1E7" w14:textId="77777777" w:rsidTr="007436C5">
        <w:tc>
          <w:tcPr>
            <w:tcW w:w="4248" w:type="dxa"/>
          </w:tcPr>
          <w:p w14:paraId="4F5D1A02" w14:textId="77777777" w:rsidR="00C45B86" w:rsidRPr="00A957E0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7E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proofErr w:type="spellStart"/>
            <w:r w:rsidRPr="00A957E0">
              <w:rPr>
                <w:rFonts w:ascii="Times New Roman" w:hAnsi="Times New Roman" w:cs="Times New Roman"/>
                <w:bCs/>
                <w:sz w:val="24"/>
                <w:szCs w:val="24"/>
              </w:rPr>
              <w:t>Taxane</w:t>
            </w:r>
            <w:proofErr w:type="spellEnd"/>
            <w:r w:rsidRPr="00A957E0">
              <w:rPr>
                <w:rFonts w:ascii="Times New Roman" w:hAnsi="Times New Roman" w:cs="Times New Roman"/>
                <w:bCs/>
                <w:sz w:val="24"/>
                <w:szCs w:val="24"/>
              </w:rPr>
              <w:t>+ Platinum</w:t>
            </w:r>
          </w:p>
        </w:tc>
        <w:tc>
          <w:tcPr>
            <w:tcW w:w="1984" w:type="dxa"/>
          </w:tcPr>
          <w:p w14:paraId="41BBAE5F" w14:textId="77777777" w:rsidR="00C45B86" w:rsidRPr="00A957E0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7E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</w:t>
            </w:r>
            <w:r w:rsidRPr="00A957E0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064" w:type="dxa"/>
          </w:tcPr>
          <w:p w14:paraId="581D3EB6" w14:textId="77777777" w:rsidR="00C45B86" w:rsidRPr="00A957E0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7E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 w:rsidRPr="00A957E0">
              <w:rPr>
                <w:rFonts w:ascii="Times New Roman" w:hAnsi="Times New Roman" w:cs="Times New Roman"/>
                <w:bCs/>
                <w:sz w:val="24"/>
                <w:szCs w:val="24"/>
              </w:rPr>
              <w:t>1.2</w:t>
            </w:r>
          </w:p>
        </w:tc>
      </w:tr>
      <w:tr w:rsidR="00C45B86" w:rsidRPr="00A957E0" w14:paraId="294F751E" w14:textId="77777777" w:rsidTr="007436C5">
        <w:tc>
          <w:tcPr>
            <w:tcW w:w="4248" w:type="dxa"/>
          </w:tcPr>
          <w:p w14:paraId="794AA96F" w14:textId="77777777" w:rsidR="00C45B86" w:rsidRPr="00A957E0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7E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A957E0">
              <w:rPr>
                <w:rFonts w:ascii="Times New Roman" w:hAnsi="Times New Roman" w:cs="Times New Roman"/>
                <w:bCs/>
                <w:sz w:val="24"/>
                <w:szCs w:val="24"/>
              </w:rPr>
              <w:t>Platinum+ Fluoropyrimidine</w:t>
            </w:r>
          </w:p>
        </w:tc>
        <w:tc>
          <w:tcPr>
            <w:tcW w:w="1984" w:type="dxa"/>
          </w:tcPr>
          <w:p w14:paraId="40530488" w14:textId="77777777" w:rsidR="00C45B86" w:rsidRPr="00A957E0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7E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 w:rsidRPr="00A957E0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064" w:type="dxa"/>
          </w:tcPr>
          <w:p w14:paraId="4BE19CF6" w14:textId="77777777" w:rsidR="00C45B86" w:rsidRPr="00A957E0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7E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Pr="00A957E0">
              <w:rPr>
                <w:rFonts w:ascii="Times New Roman" w:hAnsi="Times New Roman" w:cs="Times New Roman"/>
                <w:bCs/>
                <w:sz w:val="24"/>
                <w:szCs w:val="24"/>
              </w:rPr>
              <w:t>4.7</w:t>
            </w:r>
          </w:p>
        </w:tc>
      </w:tr>
      <w:tr w:rsidR="00C45B86" w:rsidRPr="00A957E0" w14:paraId="7457B128" w14:textId="77777777" w:rsidTr="007436C5">
        <w:tc>
          <w:tcPr>
            <w:tcW w:w="4248" w:type="dxa"/>
          </w:tcPr>
          <w:p w14:paraId="684CBB04" w14:textId="77777777" w:rsidR="00C45B86" w:rsidRPr="00A957E0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7E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A957E0">
              <w:rPr>
                <w:rFonts w:ascii="Times New Roman" w:hAnsi="Times New Roman" w:cs="Times New Roman"/>
                <w:bCs/>
                <w:sz w:val="24"/>
                <w:szCs w:val="24"/>
              </w:rPr>
              <w:t>Gemcitabine+ Cisplatin</w:t>
            </w:r>
          </w:p>
        </w:tc>
        <w:tc>
          <w:tcPr>
            <w:tcW w:w="1984" w:type="dxa"/>
          </w:tcPr>
          <w:p w14:paraId="62AF6E5B" w14:textId="77777777" w:rsidR="00C45B86" w:rsidRPr="00A957E0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7E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2064" w:type="dxa"/>
          </w:tcPr>
          <w:p w14:paraId="7F297418" w14:textId="77777777" w:rsidR="00C45B86" w:rsidRPr="00A957E0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7E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A957E0">
              <w:rPr>
                <w:rFonts w:ascii="Times New Roman" w:hAnsi="Times New Roman" w:cs="Times New Roman"/>
                <w:bCs/>
                <w:sz w:val="24"/>
                <w:szCs w:val="24"/>
              </w:rPr>
              <w:t>.5</w:t>
            </w:r>
          </w:p>
        </w:tc>
      </w:tr>
      <w:tr w:rsidR="00C45B86" w:rsidRPr="00A957E0" w14:paraId="00B374BD" w14:textId="77777777" w:rsidTr="007436C5">
        <w:tc>
          <w:tcPr>
            <w:tcW w:w="4248" w:type="dxa"/>
          </w:tcPr>
          <w:p w14:paraId="63342FDC" w14:textId="77777777" w:rsidR="00C45B86" w:rsidRPr="00A957E0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7E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A957E0">
              <w:rPr>
                <w:rFonts w:ascii="Times New Roman" w:hAnsi="Times New Roman" w:cs="Times New Roman"/>
                <w:bCs/>
                <w:sz w:val="24"/>
                <w:szCs w:val="24"/>
              </w:rPr>
              <w:t>Vinorelbine+ Nedaplatin</w:t>
            </w:r>
          </w:p>
        </w:tc>
        <w:tc>
          <w:tcPr>
            <w:tcW w:w="1984" w:type="dxa"/>
          </w:tcPr>
          <w:p w14:paraId="641CED27" w14:textId="77777777" w:rsidR="00C45B86" w:rsidRPr="00A957E0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7E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2064" w:type="dxa"/>
          </w:tcPr>
          <w:p w14:paraId="44C2D007" w14:textId="77777777" w:rsidR="00C45B86" w:rsidRPr="00A957E0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7E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A957E0">
              <w:rPr>
                <w:rFonts w:ascii="Times New Roman" w:hAnsi="Times New Roman" w:cs="Times New Roman"/>
                <w:bCs/>
                <w:sz w:val="24"/>
                <w:szCs w:val="24"/>
              </w:rPr>
              <w:t>.5</w:t>
            </w:r>
          </w:p>
        </w:tc>
      </w:tr>
      <w:tr w:rsidR="00C45B86" w:rsidRPr="00A957E0" w14:paraId="04A46C8C" w14:textId="77777777" w:rsidTr="007436C5">
        <w:tc>
          <w:tcPr>
            <w:tcW w:w="4248" w:type="dxa"/>
          </w:tcPr>
          <w:p w14:paraId="7F92221D" w14:textId="77777777" w:rsidR="00C45B86" w:rsidRPr="00A957E0" w:rsidRDefault="00C45B86" w:rsidP="007436C5">
            <w:pPr>
              <w:ind w:firstLineChars="50" w:firstLin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7E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A957E0">
              <w:rPr>
                <w:rFonts w:ascii="Times New Roman" w:hAnsi="Times New Roman" w:cs="Times New Roman"/>
                <w:bCs/>
                <w:sz w:val="24"/>
                <w:szCs w:val="24"/>
              </w:rPr>
              <w:t>Paclitaxel </w:t>
            </w:r>
          </w:p>
        </w:tc>
        <w:tc>
          <w:tcPr>
            <w:tcW w:w="1984" w:type="dxa"/>
          </w:tcPr>
          <w:p w14:paraId="2433C03A" w14:textId="77777777" w:rsidR="00C45B86" w:rsidRPr="00A957E0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7E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2064" w:type="dxa"/>
          </w:tcPr>
          <w:p w14:paraId="706242AA" w14:textId="77777777" w:rsidR="00C45B86" w:rsidRPr="00A957E0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7E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A957E0">
              <w:rPr>
                <w:rFonts w:ascii="Times New Roman" w:hAnsi="Times New Roman" w:cs="Times New Roman"/>
                <w:bCs/>
                <w:sz w:val="24"/>
                <w:szCs w:val="24"/>
              </w:rPr>
              <w:t>.5</w:t>
            </w:r>
          </w:p>
        </w:tc>
      </w:tr>
      <w:tr w:rsidR="00C45B86" w:rsidRPr="00A957E0" w14:paraId="0ECBAB02" w14:textId="77777777" w:rsidTr="007436C5">
        <w:tc>
          <w:tcPr>
            <w:tcW w:w="4248" w:type="dxa"/>
          </w:tcPr>
          <w:p w14:paraId="32E4E2D8" w14:textId="77777777" w:rsidR="00C45B86" w:rsidRPr="00A957E0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7E0">
              <w:rPr>
                <w:rFonts w:ascii="Times New Roman" w:hAnsi="Times New Roman" w:cs="Times New Roman"/>
                <w:bCs/>
                <w:sz w:val="24"/>
                <w:szCs w:val="24"/>
              </w:rPr>
              <w:t>Response assessment</w:t>
            </w:r>
          </w:p>
        </w:tc>
        <w:tc>
          <w:tcPr>
            <w:tcW w:w="1984" w:type="dxa"/>
          </w:tcPr>
          <w:p w14:paraId="11DF43DA" w14:textId="77777777" w:rsidR="00C45B86" w:rsidRPr="00A957E0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64" w:type="dxa"/>
          </w:tcPr>
          <w:p w14:paraId="3D3AAB55" w14:textId="77777777" w:rsidR="00C45B86" w:rsidRPr="00A957E0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45B86" w:rsidRPr="00A957E0" w14:paraId="49E8643A" w14:textId="77777777" w:rsidTr="007436C5">
        <w:tc>
          <w:tcPr>
            <w:tcW w:w="4248" w:type="dxa"/>
          </w:tcPr>
          <w:p w14:paraId="366C1803" w14:textId="77777777" w:rsidR="00C45B86" w:rsidRPr="00A957E0" w:rsidRDefault="00C45B86" w:rsidP="007436C5">
            <w:pPr>
              <w:ind w:firstLineChars="50" w:firstLin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7E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 w:rsidRPr="00A957E0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1984" w:type="dxa"/>
          </w:tcPr>
          <w:p w14:paraId="6BE1EBFA" w14:textId="77777777" w:rsidR="00C45B86" w:rsidRPr="00A957E0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7E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2064" w:type="dxa"/>
          </w:tcPr>
          <w:p w14:paraId="5526BB33" w14:textId="77777777" w:rsidR="00C45B86" w:rsidRPr="00A957E0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7E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A957E0">
              <w:rPr>
                <w:rFonts w:ascii="Times New Roman" w:hAnsi="Times New Roman" w:cs="Times New Roman"/>
                <w:bCs/>
                <w:sz w:val="24"/>
                <w:szCs w:val="24"/>
              </w:rPr>
              <w:t>.6</w:t>
            </w:r>
          </w:p>
        </w:tc>
      </w:tr>
      <w:tr w:rsidR="00C45B86" w:rsidRPr="00A957E0" w14:paraId="7D32A74A" w14:textId="77777777" w:rsidTr="007436C5">
        <w:tc>
          <w:tcPr>
            <w:tcW w:w="4248" w:type="dxa"/>
          </w:tcPr>
          <w:p w14:paraId="7359D098" w14:textId="77777777" w:rsidR="00C45B86" w:rsidRPr="00A957E0" w:rsidRDefault="00C45B86" w:rsidP="007436C5">
            <w:pPr>
              <w:ind w:firstLineChars="50" w:firstLin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7E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</w:t>
            </w:r>
            <w:r w:rsidRPr="00A957E0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1984" w:type="dxa"/>
          </w:tcPr>
          <w:p w14:paraId="57A45B04" w14:textId="77777777" w:rsidR="00C45B86" w:rsidRPr="00A957E0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7E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 w:rsidRPr="00A957E0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064" w:type="dxa"/>
          </w:tcPr>
          <w:p w14:paraId="574495C6" w14:textId="77777777" w:rsidR="00C45B86" w:rsidRPr="00A957E0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7E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Pr="00A957E0">
              <w:rPr>
                <w:rFonts w:ascii="Times New Roman" w:hAnsi="Times New Roman" w:cs="Times New Roman"/>
                <w:bCs/>
                <w:sz w:val="24"/>
                <w:szCs w:val="24"/>
              </w:rPr>
              <w:t>4.2</w:t>
            </w:r>
          </w:p>
        </w:tc>
      </w:tr>
      <w:tr w:rsidR="00C45B86" w:rsidRPr="00A957E0" w14:paraId="07940602" w14:textId="77777777" w:rsidTr="007436C5">
        <w:tc>
          <w:tcPr>
            <w:tcW w:w="4248" w:type="dxa"/>
          </w:tcPr>
          <w:p w14:paraId="1B48C456" w14:textId="77777777" w:rsidR="00C45B86" w:rsidRPr="00A957E0" w:rsidRDefault="00C45B86" w:rsidP="007436C5">
            <w:pPr>
              <w:ind w:firstLineChars="50" w:firstLin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7E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Pr="00A957E0"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</w:p>
        </w:tc>
        <w:tc>
          <w:tcPr>
            <w:tcW w:w="1984" w:type="dxa"/>
          </w:tcPr>
          <w:p w14:paraId="51A0D3DC" w14:textId="77777777" w:rsidR="00C45B86" w:rsidRPr="00A957E0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7E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 w:rsidRPr="00A957E0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064" w:type="dxa"/>
          </w:tcPr>
          <w:p w14:paraId="21EC76BD" w14:textId="77777777" w:rsidR="00C45B86" w:rsidRPr="00A957E0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7E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Pr="00A957E0">
              <w:rPr>
                <w:rFonts w:ascii="Times New Roman" w:hAnsi="Times New Roman" w:cs="Times New Roman"/>
                <w:bCs/>
                <w:sz w:val="24"/>
                <w:szCs w:val="24"/>
              </w:rPr>
              <w:t>2.0</w:t>
            </w:r>
          </w:p>
        </w:tc>
      </w:tr>
      <w:tr w:rsidR="00C45B86" w:rsidRPr="00A957E0" w14:paraId="62B7E70E" w14:textId="77777777" w:rsidTr="007436C5">
        <w:tc>
          <w:tcPr>
            <w:tcW w:w="4248" w:type="dxa"/>
          </w:tcPr>
          <w:p w14:paraId="54B729EE" w14:textId="77777777" w:rsidR="00C45B86" w:rsidRPr="00A957E0" w:rsidRDefault="00C45B86" w:rsidP="007436C5">
            <w:pPr>
              <w:ind w:firstLineChars="50" w:firstLin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7E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</w:t>
            </w:r>
            <w:r w:rsidRPr="00A957E0"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</w:p>
        </w:tc>
        <w:tc>
          <w:tcPr>
            <w:tcW w:w="1984" w:type="dxa"/>
          </w:tcPr>
          <w:p w14:paraId="11D079F0" w14:textId="77777777" w:rsidR="00C45B86" w:rsidRPr="00A957E0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7E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A957E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064" w:type="dxa"/>
          </w:tcPr>
          <w:p w14:paraId="05E2A3F0" w14:textId="77777777" w:rsidR="00C45B86" w:rsidRPr="00A957E0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7E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  <w:r w:rsidRPr="00A957E0">
              <w:rPr>
                <w:rFonts w:ascii="Times New Roman" w:hAnsi="Times New Roman" w:cs="Times New Roman"/>
                <w:bCs/>
                <w:sz w:val="24"/>
                <w:szCs w:val="24"/>
              </w:rPr>
              <w:t>.0</w:t>
            </w:r>
          </w:p>
        </w:tc>
      </w:tr>
      <w:tr w:rsidR="00C45B86" w:rsidRPr="00A957E0" w14:paraId="0BBB830F" w14:textId="77777777" w:rsidTr="007436C5">
        <w:tc>
          <w:tcPr>
            <w:tcW w:w="4248" w:type="dxa"/>
          </w:tcPr>
          <w:p w14:paraId="4427FF1E" w14:textId="77777777" w:rsidR="00C45B86" w:rsidRPr="00A957E0" w:rsidRDefault="00C45B86" w:rsidP="007436C5">
            <w:pPr>
              <w:ind w:firstLineChars="50" w:firstLin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7E0">
              <w:rPr>
                <w:rFonts w:ascii="Times New Roman" w:hAnsi="Times New Roman" w:cs="Times New Roman"/>
                <w:bCs/>
                <w:sz w:val="24"/>
                <w:szCs w:val="24"/>
              </w:rPr>
              <w:t>Not evaluated or not reported</w:t>
            </w:r>
          </w:p>
        </w:tc>
        <w:tc>
          <w:tcPr>
            <w:tcW w:w="1984" w:type="dxa"/>
          </w:tcPr>
          <w:p w14:paraId="4D73057A" w14:textId="77777777" w:rsidR="00C45B86" w:rsidRPr="00A957E0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7E0">
              <w:rPr>
                <w:rFonts w:ascii="Times New Roman" w:hAnsi="Times New Roman" w:cs="Times New Roman"/>
                <w:bCs/>
                <w:sz w:val="24"/>
                <w:szCs w:val="24"/>
              </w:rPr>
              <w:t>86</w:t>
            </w:r>
          </w:p>
        </w:tc>
        <w:tc>
          <w:tcPr>
            <w:tcW w:w="2064" w:type="dxa"/>
          </w:tcPr>
          <w:p w14:paraId="50A60285" w14:textId="77777777" w:rsidR="00C45B86" w:rsidRPr="00A957E0" w:rsidRDefault="00C45B86" w:rsidP="007436C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7E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 w:rsidRPr="00A957E0">
              <w:rPr>
                <w:rFonts w:ascii="Times New Roman" w:hAnsi="Times New Roman" w:cs="Times New Roman"/>
                <w:bCs/>
                <w:sz w:val="24"/>
                <w:szCs w:val="24"/>
              </w:rPr>
              <w:t>7.3</w:t>
            </w:r>
          </w:p>
        </w:tc>
      </w:tr>
    </w:tbl>
    <w:p w14:paraId="339F88A7" w14:textId="5D11C8D0" w:rsidR="00C45B86" w:rsidRDefault="00C45B86" w:rsidP="00C45B86">
      <w:pPr>
        <w:rPr>
          <w:rFonts w:ascii="Times New Roman" w:hAnsi="Times New Roman" w:cs="Times New Roman"/>
          <w:bCs/>
          <w:sz w:val="24"/>
          <w:szCs w:val="24"/>
        </w:rPr>
      </w:pPr>
      <w:r w:rsidRPr="00A957E0">
        <w:rPr>
          <w:rFonts w:ascii="Times New Roman" w:hAnsi="Times New Roman" w:cs="Times New Roman" w:hint="eastAsia"/>
          <w:bCs/>
          <w:sz w:val="24"/>
          <w:szCs w:val="24"/>
        </w:rPr>
        <w:t>N</w:t>
      </w:r>
      <w:r w:rsidRPr="00A957E0">
        <w:rPr>
          <w:rFonts w:ascii="Times New Roman" w:hAnsi="Times New Roman" w:cs="Times New Roman"/>
          <w:bCs/>
          <w:sz w:val="24"/>
          <w:szCs w:val="24"/>
        </w:rPr>
        <w:t>ote: Data may not add up to 100 % due to rounding.</w:t>
      </w:r>
    </w:p>
    <w:p w14:paraId="0E51C1C9" w14:textId="7183F6E9" w:rsidR="00C45B86" w:rsidRDefault="00C45B86" w:rsidP="00C45B86">
      <w:pPr>
        <w:rPr>
          <w:rFonts w:ascii="Times New Roman" w:hAnsi="Times New Roman" w:cs="Times New Roman"/>
          <w:bCs/>
          <w:sz w:val="24"/>
          <w:szCs w:val="24"/>
        </w:rPr>
      </w:pPr>
    </w:p>
    <w:p w14:paraId="6EA44001" w14:textId="2E384DD7" w:rsidR="00C45B86" w:rsidRDefault="00C45B86" w:rsidP="00C45B86">
      <w:pPr>
        <w:rPr>
          <w:rFonts w:ascii="Times New Roman" w:hAnsi="Times New Roman" w:cs="Times New Roman"/>
          <w:bCs/>
          <w:sz w:val="24"/>
          <w:szCs w:val="24"/>
        </w:rPr>
      </w:pPr>
    </w:p>
    <w:p w14:paraId="410F051A" w14:textId="77777777" w:rsidR="00C45B86" w:rsidRPr="00A957E0" w:rsidRDefault="00C45B86" w:rsidP="00C45B86">
      <w:pPr>
        <w:rPr>
          <w:rFonts w:ascii="Times New Roman" w:hAnsi="Times New Roman" w:cs="Times New Roman"/>
          <w:bCs/>
          <w:sz w:val="24"/>
          <w:szCs w:val="24"/>
        </w:rPr>
      </w:pPr>
    </w:p>
    <w:p w14:paraId="7CE621CC" w14:textId="2C9A2426" w:rsidR="00330499" w:rsidRPr="00B72F1B" w:rsidRDefault="00330499" w:rsidP="00330499">
      <w:pPr>
        <w:rPr>
          <w:rFonts w:ascii="Times New Roman" w:hAnsi="Times New Roman" w:cs="Times New Roman"/>
          <w:bCs/>
          <w:sz w:val="24"/>
          <w:szCs w:val="24"/>
        </w:rPr>
      </w:pPr>
      <w:r w:rsidRPr="00330499">
        <w:rPr>
          <w:rFonts w:ascii="Times New Roman" w:hAnsi="Times New Roman" w:cs="Times New Roman"/>
          <w:bCs/>
          <w:sz w:val="24"/>
          <w:szCs w:val="24"/>
        </w:rPr>
        <w:t>Supplementary Table</w:t>
      </w:r>
      <w:r w:rsidR="00C45B86">
        <w:rPr>
          <w:rFonts w:ascii="Times New Roman" w:hAnsi="Times New Roman" w:cs="Times New Roman"/>
          <w:bCs/>
          <w:sz w:val="24"/>
          <w:szCs w:val="24"/>
        </w:rPr>
        <w:t xml:space="preserve">2. </w:t>
      </w:r>
      <w:r w:rsidRPr="00B72F1B">
        <w:rPr>
          <w:rFonts w:ascii="Times New Roman" w:hAnsi="Times New Roman" w:cs="Times New Roman"/>
          <w:bCs/>
          <w:sz w:val="24"/>
          <w:szCs w:val="24"/>
        </w:rPr>
        <w:t>Comparison of Demographic and Therapeutic Characteristics of IC and Non-IC Groups in Low-risk Patients</w:t>
      </w:r>
    </w:p>
    <w:tbl>
      <w:tblPr>
        <w:tblW w:w="6912" w:type="pct"/>
        <w:tblInd w:w="-15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29"/>
        <w:gridCol w:w="1489"/>
        <w:gridCol w:w="1156"/>
        <w:gridCol w:w="1335"/>
        <w:gridCol w:w="756"/>
        <w:gridCol w:w="1405"/>
        <w:gridCol w:w="1405"/>
        <w:gridCol w:w="1407"/>
      </w:tblGrid>
      <w:tr w:rsidR="00330499" w:rsidRPr="00B72F1B" w14:paraId="213B5F7D" w14:textId="77777777" w:rsidTr="00A33163">
        <w:trPr>
          <w:cantSplit/>
        </w:trPr>
        <w:tc>
          <w:tcPr>
            <w:tcW w:w="110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AB7D42" w14:textId="77777777" w:rsidR="00330499" w:rsidRPr="00B72F1B" w:rsidRDefault="00330499" w:rsidP="00A331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Characteristic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F1010E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otal </w:t>
            </w:r>
          </w:p>
        </w:tc>
        <w:tc>
          <w:tcPr>
            <w:tcW w:w="139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232C8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Before matching</w:t>
            </w:r>
          </w:p>
        </w:tc>
        <w:tc>
          <w:tcPr>
            <w:tcW w:w="185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2DB14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After propensity score matching</w:t>
            </w:r>
          </w:p>
        </w:tc>
      </w:tr>
      <w:tr w:rsidR="00330499" w:rsidRPr="00B72F1B" w14:paraId="67CFD1A4" w14:textId="77777777" w:rsidTr="00A33163">
        <w:trPr>
          <w:cantSplit/>
        </w:trPr>
        <w:tc>
          <w:tcPr>
            <w:tcW w:w="110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CB1459" w14:textId="77777777" w:rsidR="00330499" w:rsidRPr="00B72F1B" w:rsidRDefault="00330499" w:rsidP="00A331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8A7A5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(n = 308), %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454F5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C (n = 76) </w:t>
            </w: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，</w:t>
            </w: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%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C2A1F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Non-IC (n = 232), %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C8CF7D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CBB49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IC (n =   50), %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9C74C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Non-IC (n = 35), %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9F781E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</w:p>
        </w:tc>
      </w:tr>
      <w:tr w:rsidR="00330499" w:rsidRPr="00B72F1B" w14:paraId="20B859E9" w14:textId="77777777" w:rsidTr="00A33163">
        <w:tc>
          <w:tcPr>
            <w:tcW w:w="11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A6A01" w14:textId="77777777" w:rsidR="00330499" w:rsidRPr="00B72F1B" w:rsidRDefault="00330499" w:rsidP="00A331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Age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y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171A4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619325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6C1DD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829CD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0.262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89AAD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2CCC4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666F4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0.527</w:t>
            </w:r>
          </w:p>
        </w:tc>
      </w:tr>
      <w:tr w:rsidR="00330499" w:rsidRPr="00B72F1B" w14:paraId="75F54EC4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5B5E0D1E" w14:textId="77777777" w:rsidR="00330499" w:rsidRPr="00B72F1B" w:rsidRDefault="00330499" w:rsidP="00A331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≤ 6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422A310F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21 (39.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67A8DB46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34(44.7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53F0E991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87 (37.5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C3D310C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328F7D3D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22 (44.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45C46BDF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3 (37.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B6B1445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30499" w:rsidRPr="00B72F1B" w14:paraId="5F6448F8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5EDB9BC7" w14:textId="77777777" w:rsidR="00330499" w:rsidRPr="00B72F1B" w:rsidRDefault="00330499" w:rsidP="00A331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＞</w:t>
            </w: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6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29F414C2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87 (60.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13CD2CCC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42 (55.3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413C4B2D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45(62.5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11CD89C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0AAEBBA8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28 (56.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6C61CD7B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22 (62.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F14E363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30499" w:rsidRPr="00B72F1B" w14:paraId="544AB5D9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2550439D" w14:textId="77777777" w:rsidR="00330499" w:rsidRPr="00B72F1B" w:rsidRDefault="00330499" w:rsidP="00A331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Sex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133E98A2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637233F9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2F40CF58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45F2E6B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0.41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3284BBB4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2921B365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CEBFCB7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0.757</w:t>
            </w:r>
          </w:p>
        </w:tc>
      </w:tr>
      <w:tr w:rsidR="00330499" w:rsidRPr="00B72F1B" w14:paraId="124A3210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512F169B" w14:textId="77777777" w:rsidR="00330499" w:rsidRPr="00B72F1B" w:rsidRDefault="00330499" w:rsidP="00A331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Mal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16830ACF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254 (82.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3C425A27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65 (85.5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5889516C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89(81.5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7059279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1BD0F790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44 (88.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3AB60D5B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30 (85.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52B1ED1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30499" w:rsidRPr="00B72F1B" w14:paraId="3D9541A9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436F4649" w14:textId="77777777" w:rsidR="00330499" w:rsidRPr="00B72F1B" w:rsidRDefault="00330499" w:rsidP="00A331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Femal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1EE83A62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54 (17.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4E148F9A" w14:textId="77777777" w:rsidR="00330499" w:rsidRPr="00B72F1B" w:rsidRDefault="00330499" w:rsidP="00A331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1 (14.5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05D5E429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43 (18.5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99EAADE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570E0CC5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6(12.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510CC0CD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5 (14.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14D4D24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30499" w:rsidRPr="00B72F1B" w14:paraId="5181E606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2204B34F" w14:textId="77777777" w:rsidR="00330499" w:rsidRPr="00B72F1B" w:rsidRDefault="00330499" w:rsidP="00A331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  <w:t>Smoking history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295F990B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537F0F70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4C8030BA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CDA1EC4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0.29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06DB452F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24F9D8D8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00095DC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0.210</w:t>
            </w:r>
          </w:p>
        </w:tc>
      </w:tr>
      <w:tr w:rsidR="00330499" w:rsidRPr="00B72F1B" w14:paraId="087F9760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7F624A7E" w14:textId="77777777" w:rsidR="00330499" w:rsidRPr="00B72F1B" w:rsidRDefault="00330499" w:rsidP="00A331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Ye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78D0CD90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201 (72.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D6B0F03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54 (77.1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0F2BD01E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47(70.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EDBC347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6FDF2CFE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39 (78.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5FCE00EF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23 (65.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D06C9FB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30499" w:rsidRPr="00B72F1B" w14:paraId="4B46B496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21DEF4A6" w14:textId="77777777" w:rsidR="00330499" w:rsidRPr="00B72F1B" w:rsidRDefault="00330499" w:rsidP="00A331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No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015C55AE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77 (27.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4E4FB1BA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6 (22.9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62620B47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61 (29.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6579EDF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4A76C96C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1 (22.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4A1A0A1A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2 (34.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402676D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30499" w:rsidRPr="00B72F1B" w14:paraId="1E0861C6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728ABF39" w14:textId="77777777" w:rsidR="00330499" w:rsidRPr="00B72F1B" w:rsidRDefault="00330499" w:rsidP="00A331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KP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4FD6DAA7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08F16B5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0C66CFA9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F3938D2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0.01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3145BEFF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5BBD119B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F594065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0.300</w:t>
            </w:r>
          </w:p>
        </w:tc>
      </w:tr>
      <w:tr w:rsidR="00330499" w:rsidRPr="00B72F1B" w14:paraId="7E316F24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429B9ECE" w14:textId="77777777" w:rsidR="00330499" w:rsidRPr="00B72F1B" w:rsidRDefault="00330499" w:rsidP="00A331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r w:rsidRPr="00B72F1B"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  <w:t>≥9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67280F50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81 (63.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6E05F09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57 (75.0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68AA901E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24 (59.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267C369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11C07E4C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38(76.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20B9D37F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23 (65.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3F37739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30499" w:rsidRPr="00B72F1B" w14:paraId="64B8CACF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4981A313" w14:textId="77777777" w:rsidR="00330499" w:rsidRPr="00B72F1B" w:rsidRDefault="00330499" w:rsidP="00A331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r w:rsidRPr="00B72F1B"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  <w:t>＜</w:t>
            </w:r>
            <w:r w:rsidRPr="00B72F1B"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  <w:t>9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0D59F86E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04 (36.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4F9C5659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9 (25.0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3BA96BA0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85 (40.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D92A40D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2DAC7924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2 (24.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4CB01BA4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2 (34.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B2139F2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30499" w:rsidRPr="00B72F1B" w14:paraId="588835FC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2049557F" w14:textId="77777777" w:rsidR="00330499" w:rsidRPr="00B72F1B" w:rsidRDefault="00330499" w:rsidP="00A331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Weight los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3861AB00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15E9EBE1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4A0AD827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D13199A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0.48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00C9DCBA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5B256C63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5BC013C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0.888</w:t>
            </w:r>
          </w:p>
        </w:tc>
      </w:tr>
      <w:tr w:rsidR="00330499" w:rsidRPr="00B72F1B" w14:paraId="50AAF0FA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7C8BE08E" w14:textId="77777777" w:rsidR="00330499" w:rsidRPr="00B72F1B" w:rsidRDefault="00330499" w:rsidP="00A331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   Ye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1D32A9E4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06 (35.8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3BAC3E82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24(32.4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59E6E149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82 (36.9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95D821E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63556F25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5 (30.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5F95CBC3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1 (31.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0B6D235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30499" w:rsidRPr="00B72F1B" w14:paraId="345EE43F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48EB89BA" w14:textId="77777777" w:rsidR="00330499" w:rsidRPr="00B72F1B" w:rsidRDefault="00330499" w:rsidP="00A33163">
            <w:pPr>
              <w:ind w:firstLineChars="150" w:first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0F0F756C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90 (64.2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5F186355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50 (67.6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45A7AF70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40 (63.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D022352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6611CD24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35 (70.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53F7BB70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24 (68.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1DE9DF6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30499" w:rsidRPr="00B72F1B" w14:paraId="1983D73B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376724B9" w14:textId="77777777" w:rsidR="00330499" w:rsidRPr="00B72F1B" w:rsidRDefault="00330499" w:rsidP="00A331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  <w:t>Pain of chest and back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0AF88CE6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C42162A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0E593575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F648813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0.69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1EC4E7B8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02FA34C5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3C72283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.000</w:t>
            </w:r>
          </w:p>
        </w:tc>
      </w:tr>
      <w:tr w:rsidR="00330499" w:rsidRPr="00B72F1B" w14:paraId="097AB502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71E4C287" w14:textId="77777777" w:rsidR="00330499" w:rsidRPr="00B72F1B" w:rsidRDefault="00330499" w:rsidP="00A33163">
            <w:pPr>
              <w:ind w:firstLineChars="150" w:first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7007BBE9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44 (14.6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3C0D80C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2(16.0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482D2EAF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32 (14.2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864BFD3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1C1FC9BC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0 (20.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0A8B0119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7 (20.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1B5E0B8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30499" w:rsidRPr="00B72F1B" w14:paraId="451BE099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437ED01D" w14:textId="77777777" w:rsidR="00330499" w:rsidRPr="00B72F1B" w:rsidRDefault="00330499" w:rsidP="00A331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No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7302BFD3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257 (85.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4B85F2F2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63 (84.0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6CC5F9F7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94 (85.8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2136096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3C6D04AD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40 (80.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3D5944CE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28 (80.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4B16928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30499" w:rsidRPr="00B72F1B" w14:paraId="52DBBD94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598428D8" w14:textId="77777777" w:rsidR="00330499" w:rsidRPr="00B72F1B" w:rsidRDefault="00330499" w:rsidP="00A331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  <w:t>Tumor location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3E1FC973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64801897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213C5490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284EDE2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0.62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60A6BB36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7768E4B9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E1B92CF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0.854</w:t>
            </w:r>
          </w:p>
        </w:tc>
      </w:tr>
      <w:tr w:rsidR="00330499" w:rsidRPr="00B72F1B" w14:paraId="6B1634B5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5304C150" w14:textId="77777777" w:rsidR="00330499" w:rsidRPr="00B72F1B" w:rsidRDefault="00330499" w:rsidP="00A33163">
            <w:pPr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CF0"/>
              </w:rPr>
              <w:t>Cervical/ U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7878FF23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33 (43.2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54E0E331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31 (40.8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5278A3D8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02 (44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9327586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1FD390A4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21 (42.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126099E7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4 (40.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EFD00D9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30499" w:rsidRPr="00B72F1B" w14:paraId="43F4BE47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4DF10694" w14:textId="77777777" w:rsidR="00330499" w:rsidRPr="00B72F1B" w:rsidRDefault="00330499" w:rsidP="00A33163">
            <w:pPr>
              <w:ind w:firstLineChars="150" w:first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CF0"/>
              </w:rPr>
              <w:t>MT</w:t>
            </w:r>
            <w:r w:rsidRPr="00B72F1B"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  <w:t xml:space="preserve"> /</w:t>
            </w:r>
            <w:r w:rsidRPr="00B72F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CF0"/>
              </w:rPr>
              <w:t xml:space="preserve"> L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32963B4D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75 (56.8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486DC327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45 (59.2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35E48244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30 (56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A662F0A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5D275F48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29 (58.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4A7F4664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21 (60.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FBC4020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30499" w:rsidRPr="00B72F1B" w14:paraId="77434B23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1F347B8B" w14:textId="77777777" w:rsidR="00330499" w:rsidRPr="00B72F1B" w:rsidRDefault="00330499" w:rsidP="00A331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  <w:t>Clinical T stage, 8th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3B743D7E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567D4E0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2B5E87DE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48F181A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0.72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609C9015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71507262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6410400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0.970</w:t>
            </w:r>
          </w:p>
        </w:tc>
      </w:tr>
      <w:tr w:rsidR="00330499" w:rsidRPr="00B72F1B" w14:paraId="35AAE436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6BA6876E" w14:textId="77777777" w:rsidR="00330499" w:rsidRPr="00B72F1B" w:rsidRDefault="00330499" w:rsidP="00A33163">
            <w:pPr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T1-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6EA681C4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33 (11.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4CD3152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7 (10.4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4EE9C6AB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26 (12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9776A94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7540B582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7 (14.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4E804545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5 (14.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9EE4A73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30499" w:rsidRPr="00B72F1B" w14:paraId="6518F0E8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7801BB90" w14:textId="77777777" w:rsidR="00330499" w:rsidRPr="00B72F1B" w:rsidRDefault="00330499" w:rsidP="00A331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T3-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75857C3E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250 (88.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1CFC5D52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60 (89.6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1894E3F0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90 (88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2F93D2A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4EAC38F7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43 (86.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40124B39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30 (85.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8DCAE57" w14:textId="77777777" w:rsidR="00330499" w:rsidRPr="00B72F1B" w:rsidRDefault="00330499" w:rsidP="00A331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30499" w:rsidRPr="00B72F1B" w14:paraId="3A625425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08DEE20E" w14:textId="77777777" w:rsidR="00330499" w:rsidRPr="00B72F1B" w:rsidRDefault="00330499" w:rsidP="00A331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  <w:t>Clinical N stage, 8th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6992EA88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443C4D21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5867D024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1A8D729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0.98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655310D1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3EB9025C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A9C547E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0.887</w:t>
            </w:r>
          </w:p>
        </w:tc>
      </w:tr>
      <w:tr w:rsidR="00330499" w:rsidRPr="00B72F1B" w14:paraId="4D9C7699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6942D845" w14:textId="77777777" w:rsidR="00330499" w:rsidRPr="00B72F1B" w:rsidRDefault="00330499" w:rsidP="00A331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N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446FBE2F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95 (33.2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DDFF93A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22 (33.3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6468EBFA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73 (33.2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831C1B8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17E178E7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5 (30.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3FE7ED37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0 (28.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F8432C5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30499" w:rsidRPr="00B72F1B" w14:paraId="56A684E9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067EACEB" w14:textId="77777777" w:rsidR="00330499" w:rsidRPr="00B72F1B" w:rsidRDefault="00330499" w:rsidP="00A33163">
            <w:pPr>
              <w:ind w:firstLineChars="150" w:first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N1-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44BC64F9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91 (66.8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A7A87BE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44 (66.7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19B62AFD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47 (66.8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C9BF0C4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05708CA3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35 (70.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49CFFF63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25(71.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B855F51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30499" w:rsidRPr="00B72F1B" w14:paraId="4AD024A0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4D45BA5B" w14:textId="77777777" w:rsidR="00330499" w:rsidRPr="00B72F1B" w:rsidRDefault="00330499" w:rsidP="00A331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  <w:t>Clinical TNM stage, 8th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070B1B7D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502A4980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01528B18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6AED828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0.09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0CA75878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0AF99BAF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4D642DF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0.503</w:t>
            </w:r>
          </w:p>
        </w:tc>
      </w:tr>
      <w:tr w:rsidR="00330499" w:rsidRPr="00B72F1B" w14:paraId="6FBB8E10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2E19F022" w14:textId="77777777" w:rsidR="00330499" w:rsidRPr="00B72F1B" w:rsidRDefault="00330499" w:rsidP="00A33163">
            <w:pPr>
              <w:ind w:firstLineChars="200" w:first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I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341E124F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1 (3.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0B11EE5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0 (0.0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25FAE187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1 (5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4AAC393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461DA0FA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0 (0.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79B56C59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 (2.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00A8C77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30499" w:rsidRPr="00B72F1B" w14:paraId="7F47A337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0945FE0B" w14:textId="77777777" w:rsidR="00330499" w:rsidRPr="00B72F1B" w:rsidRDefault="00330499" w:rsidP="00A33163">
            <w:pPr>
              <w:ind w:firstLineChars="200" w:first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II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5D2F93C8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56 (19.8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5454ACF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5 (23.4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4E5390EF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41 (18.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6EC0154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56FBF1EB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3 (26.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1A7CAEB2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6 (17.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C46B2D6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30499" w:rsidRPr="00B72F1B" w14:paraId="56D2F19E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7A4D6F43" w14:textId="77777777" w:rsidR="00330499" w:rsidRPr="00B72F1B" w:rsidRDefault="00330499" w:rsidP="00A33163">
            <w:pPr>
              <w:ind w:firstLineChars="200" w:first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III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07B247F7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32 (46.6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5D7F947D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25 (39.1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02705D60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07 (48.9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BBAD6CF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39CFA01D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21(42.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6D3E4C01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7 (48.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9F6A98B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30499" w:rsidRPr="00B72F1B" w14:paraId="57DF7817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758C161C" w14:textId="77777777" w:rsidR="00330499" w:rsidRPr="00B72F1B" w:rsidRDefault="00330499" w:rsidP="00A33163">
            <w:pPr>
              <w:ind w:firstLineChars="200" w:first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IV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1A39169A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84 (29.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1B24D11D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24 (37.5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6E76FDBB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60 (27.4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5F0D19D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62A6566A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6 (32.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224E0D4E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1 (31.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27613949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30499" w:rsidRPr="00B72F1B" w14:paraId="159EF3C2" w14:textId="77777777" w:rsidTr="00A33163">
        <w:trPr>
          <w:trHeight w:val="387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330EEAA4" w14:textId="77777777" w:rsidR="00330499" w:rsidRPr="00B72F1B" w:rsidRDefault="00330499" w:rsidP="00A331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CF0"/>
              </w:rPr>
              <w:t>Tumor length, cm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5E4C58B6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31F434BB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0097B205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6951340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0.04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30106940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00A289E1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690371B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0.568</w:t>
            </w:r>
          </w:p>
        </w:tc>
      </w:tr>
      <w:tr w:rsidR="00330499" w:rsidRPr="00B72F1B" w14:paraId="6816539B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0DFA1C8A" w14:textId="77777777" w:rsidR="00330499" w:rsidRPr="00B72F1B" w:rsidRDefault="00330499" w:rsidP="00A331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B72F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CF0"/>
              </w:rPr>
              <w:t>≤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4F25A369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69 (58.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1FAE5B5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34 (47.9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414B468B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35 (61.6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FDE0AA6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044B7F70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24(48.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5F64AC59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9 (54.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3434C92B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30499" w:rsidRPr="00B72F1B" w14:paraId="4737C013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3B924B1C" w14:textId="77777777" w:rsidR="00330499" w:rsidRPr="00B72F1B" w:rsidRDefault="00330499" w:rsidP="00A331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r w:rsidRPr="00B72F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CF0"/>
              </w:rPr>
              <w:t>＞</w:t>
            </w:r>
            <w:r w:rsidRPr="00B72F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CF0"/>
              </w:rPr>
              <w:t>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765836ED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21 (41.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3140266C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37 (52.1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050ECEAF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84 (38.4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41BD410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5AA31E09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26 (52.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3EC43043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6 (45.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077C50E3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30499" w:rsidRPr="00B72F1B" w14:paraId="13062F70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40D067CD" w14:textId="77777777" w:rsidR="00330499" w:rsidRPr="00B72F1B" w:rsidRDefault="00330499" w:rsidP="00A331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  <w:t>MLND, cm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162B0794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BCE8605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0CF82BB6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7B199F2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636B8E90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30490640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7C819A37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330499" w:rsidRPr="00B72F1B" w14:paraId="0617FCF3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6F568E1D" w14:textId="77777777" w:rsidR="00330499" w:rsidRPr="00B72F1B" w:rsidRDefault="00330499" w:rsidP="00A33163">
            <w:pPr>
              <w:ind w:firstLineChars="150" w:first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CF0"/>
              </w:rPr>
              <w:t>＜</w:t>
            </w:r>
            <w:r w:rsidRPr="00B72F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CF0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6696D1BD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285 (100.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42F92C62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69(100.0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6C287494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216(100.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70D4ED2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0495AE47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47 (100.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7D4B810D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32 (100.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4A2D6D1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30499" w:rsidRPr="00B72F1B" w14:paraId="38D05316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614FB4C4" w14:textId="77777777" w:rsidR="00330499" w:rsidRPr="00B72F1B" w:rsidRDefault="00330499" w:rsidP="00A33163">
            <w:pPr>
              <w:ind w:firstLineChars="200" w:first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CF0"/>
              </w:rPr>
              <w:t>≥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49D6AFC6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4C222056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543F622D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EA63782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69AC43ED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10B6C2CD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E5BF4EF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30499" w:rsidRPr="00B72F1B" w14:paraId="1C4C1DF0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2B1039CD" w14:textId="77777777" w:rsidR="00330499" w:rsidRPr="00B72F1B" w:rsidRDefault="00330499" w:rsidP="00A331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CF0"/>
              </w:rPr>
              <w:t>A</w:t>
            </w:r>
            <w:hyperlink r:id="rId6" w:history="1">
              <w:r w:rsidRPr="00B72F1B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  <w:shd w:val="clear" w:color="auto" w:fill="FFFCF0"/>
                </w:rPr>
                <w:t>djuvant</w:t>
              </w:r>
            </w:hyperlink>
            <w:r w:rsidRPr="00B72F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CF0"/>
              </w:rPr>
              <w:t> </w:t>
            </w:r>
            <w:hyperlink r:id="rId7" w:history="1">
              <w:r w:rsidRPr="00B72F1B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  <w:shd w:val="clear" w:color="auto" w:fill="FFFCF0"/>
                </w:rPr>
                <w:t>chemotherapy</w:t>
              </w:r>
            </w:hyperlink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288639E7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406810E2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735C9041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1170BDE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0.01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2C2F2009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26ECD1B0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6350D4D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0.774</w:t>
            </w:r>
          </w:p>
        </w:tc>
      </w:tr>
      <w:tr w:rsidR="00330499" w:rsidRPr="00B72F1B" w14:paraId="7334E15E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2F25474C" w14:textId="77777777" w:rsidR="00330499" w:rsidRPr="00B72F1B" w:rsidRDefault="00330499" w:rsidP="00A331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Ye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442CF08C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120 (39.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B14FEB5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39 (51.3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3F7C230C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81 (34.9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8594D2B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34F21AE0" w14:textId="77777777" w:rsidR="00330499" w:rsidRPr="00B72F1B" w:rsidRDefault="00330499" w:rsidP="00A33163">
            <w:pPr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23 (46.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46FDDC51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5 (42.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13F9DA35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30499" w:rsidRPr="00B72F1B" w14:paraId="223F7904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4EB6C33E" w14:textId="77777777" w:rsidR="00330499" w:rsidRPr="00B72F1B" w:rsidRDefault="00330499" w:rsidP="00A331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No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546CF12C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88 (61.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26D020B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37 (48.7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5AF450C3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51 (65.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9CB30EA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33206650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27 (54.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7D01D4B7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20 (57.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4A4A5F86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30499" w:rsidRPr="00B72F1B" w14:paraId="794D9D37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7812400D" w14:textId="77777777" w:rsidR="00330499" w:rsidRPr="00B72F1B" w:rsidRDefault="00330499" w:rsidP="00A331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  <w:t xml:space="preserve">Radiation dose, </w:t>
            </w:r>
            <w:proofErr w:type="spellStart"/>
            <w:r w:rsidRPr="00B72F1B"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6F303C5D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2888AF8D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1EC38021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D17258A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0.04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0C07F7C7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28B93C33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65473F20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.000</w:t>
            </w:r>
          </w:p>
        </w:tc>
      </w:tr>
      <w:tr w:rsidR="00330499" w:rsidRPr="00B72F1B" w14:paraId="2D8AD528" w14:textId="77777777" w:rsidTr="00A33163"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31954B15" w14:textId="77777777" w:rsidR="00330499" w:rsidRPr="00B72F1B" w:rsidRDefault="00330499" w:rsidP="00A33163">
            <w:pPr>
              <w:ind w:firstLineChars="200" w:first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&lt;5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476E2119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02 (34.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66F885F6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8 (24.7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67380BF3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84 (37.5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C2F6475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712DCE05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0 (20.0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14:paraId="054576DA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7 (20.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</w:tcPr>
          <w:p w14:paraId="54ED455D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30499" w:rsidRPr="00B72F1B" w14:paraId="308084C7" w14:textId="77777777" w:rsidTr="00A33163"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0273D" w14:textId="77777777" w:rsidR="00330499" w:rsidRPr="00B72F1B" w:rsidRDefault="00330499" w:rsidP="00A3316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B72F1B">
              <w:rPr>
                <w:rStyle w:val="fontstyle01"/>
                <w:rFonts w:ascii="Times New Roman" w:hAnsi="Times New Roman" w:cs="Times New Roman"/>
                <w:bCs/>
                <w:sz w:val="24"/>
                <w:szCs w:val="24"/>
              </w:rPr>
              <w:t xml:space="preserve">  ≥</w:t>
            </w:r>
            <w:r w:rsidRPr="00B72F1B">
              <w:rPr>
                <w:rStyle w:val="fontstyle11"/>
                <w:rFonts w:ascii="Times New Roman" w:hAnsi="Times New Roman" w:cs="Times New Roman"/>
                <w:bCs/>
                <w:sz w:val="24"/>
                <w:szCs w:val="24"/>
              </w:rPr>
              <w:t>54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E227A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95 (65.7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DA1EC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55 (75.3)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9C162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140 (62.5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CC71D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F5669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40 (80.0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2E0CC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2F1B">
              <w:rPr>
                <w:rFonts w:ascii="Times New Roman" w:hAnsi="Times New Roman" w:cs="Times New Roman"/>
                <w:bCs/>
                <w:sz w:val="24"/>
                <w:szCs w:val="24"/>
              </w:rPr>
              <w:t>28 (80.0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6C642" w14:textId="77777777" w:rsidR="00330499" w:rsidRPr="00B72F1B" w:rsidRDefault="00330499" w:rsidP="00A331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4D72A5FA" w14:textId="77777777" w:rsidR="00330499" w:rsidRPr="00B72F1B" w:rsidRDefault="00330499" w:rsidP="00330499">
      <w:pPr>
        <w:rPr>
          <w:rFonts w:ascii="Times New Roman" w:hAnsi="Times New Roman" w:cs="Times New Roman"/>
          <w:bCs/>
          <w:sz w:val="24"/>
          <w:szCs w:val="24"/>
        </w:rPr>
      </w:pPr>
    </w:p>
    <w:p w14:paraId="55BF8FB4" w14:textId="3D3E9A88" w:rsidR="00B44974" w:rsidRPr="00A957E0" w:rsidRDefault="00B44974" w:rsidP="00B44974">
      <w:pPr>
        <w:rPr>
          <w:rFonts w:ascii="Times New Roman" w:hAnsi="Times New Roman" w:cs="Times New Roman"/>
          <w:bCs/>
          <w:sz w:val="24"/>
          <w:szCs w:val="24"/>
        </w:rPr>
      </w:pPr>
    </w:p>
    <w:p w14:paraId="33F10A7B" w14:textId="53D9501D" w:rsidR="00FC36F1" w:rsidRPr="00A957E0" w:rsidRDefault="00FC36F1">
      <w:pPr>
        <w:rPr>
          <w:rFonts w:ascii="Times New Roman" w:hAnsi="Times New Roman" w:cs="Times New Roman"/>
          <w:bCs/>
          <w:sz w:val="24"/>
          <w:szCs w:val="24"/>
        </w:rPr>
      </w:pPr>
    </w:p>
    <w:sectPr w:rsidR="00FC36F1" w:rsidRPr="00A957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936EC" w14:textId="77777777" w:rsidR="00C50715" w:rsidRDefault="00C50715" w:rsidP="00330499">
      <w:r>
        <w:separator/>
      </w:r>
    </w:p>
  </w:endnote>
  <w:endnote w:type="continuationSeparator" w:id="0">
    <w:p w14:paraId="25342DB8" w14:textId="77777777" w:rsidR="00C50715" w:rsidRDefault="00C50715" w:rsidP="003304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A88A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E4A5DE" w14:textId="77777777" w:rsidR="00C50715" w:rsidRDefault="00C50715" w:rsidP="00330499">
      <w:r>
        <w:separator/>
      </w:r>
    </w:p>
  </w:footnote>
  <w:footnote w:type="continuationSeparator" w:id="0">
    <w:p w14:paraId="78A4BDCF" w14:textId="77777777" w:rsidR="00C50715" w:rsidRDefault="00C50715" w:rsidP="003304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309"/>
    <w:rsid w:val="00015C2B"/>
    <w:rsid w:val="001E2F1C"/>
    <w:rsid w:val="00330499"/>
    <w:rsid w:val="00463409"/>
    <w:rsid w:val="004D1B0C"/>
    <w:rsid w:val="009C6B35"/>
    <w:rsid w:val="009D1BD4"/>
    <w:rsid w:val="009F3F2B"/>
    <w:rsid w:val="00A957E0"/>
    <w:rsid w:val="00AA14CE"/>
    <w:rsid w:val="00B44974"/>
    <w:rsid w:val="00BA44C5"/>
    <w:rsid w:val="00C45B86"/>
    <w:rsid w:val="00C50715"/>
    <w:rsid w:val="00DB249C"/>
    <w:rsid w:val="00E766AB"/>
    <w:rsid w:val="00F85309"/>
    <w:rsid w:val="00FC3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713DC2"/>
  <w15:chartTrackingRefBased/>
  <w15:docId w15:val="{AFA47B1A-29AF-4455-BFC3-316D0B1F7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04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04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04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04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0499"/>
    <w:rPr>
      <w:sz w:val="18"/>
      <w:szCs w:val="18"/>
    </w:rPr>
  </w:style>
  <w:style w:type="character" w:customStyle="1" w:styleId="fontstyle01">
    <w:name w:val="fontstyle01"/>
    <w:basedOn w:val="a0"/>
    <w:rsid w:val="00330499"/>
    <w:rPr>
      <w:rFonts w:ascii="AdvPSA88A" w:hAnsi="AdvPSA88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a0"/>
    <w:rsid w:val="00330499"/>
    <w:rPr>
      <w:rFonts w:ascii="AdvPSA88A" w:hAnsi="AdvPSA88A" w:hint="default"/>
      <w:b w:val="0"/>
      <w:bCs w:val="0"/>
      <w:i w:val="0"/>
      <w:iCs w:val="0"/>
      <w:color w:val="000000"/>
      <w:sz w:val="18"/>
      <w:szCs w:val="18"/>
    </w:rPr>
  </w:style>
  <w:style w:type="table" w:styleId="a7">
    <w:name w:val="Table Grid"/>
    <w:basedOn w:val="a1"/>
    <w:uiPriority w:val="39"/>
    <w:rsid w:val="00FC36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BA44C5"/>
  </w:style>
  <w:style w:type="character" w:styleId="a8">
    <w:name w:val="Emphasis"/>
    <w:basedOn w:val="a0"/>
    <w:uiPriority w:val="20"/>
    <w:qFormat/>
    <w:rsid w:val="0046340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459</Words>
  <Characters>2618</Characters>
  <Application>Microsoft Office Word</Application>
  <DocSecurity>0</DocSecurity>
  <Lines>21</Lines>
  <Paragraphs>6</Paragraphs>
  <ScaleCrop>false</ScaleCrop>
  <Company/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y</dc:creator>
  <cp:keywords/>
  <dc:description/>
  <cp:lastModifiedBy>meganlee931124@outlook.com</cp:lastModifiedBy>
  <cp:revision>6</cp:revision>
  <dcterms:created xsi:type="dcterms:W3CDTF">2021-04-15T10:12:00Z</dcterms:created>
  <dcterms:modified xsi:type="dcterms:W3CDTF">2021-11-21T17:09:00Z</dcterms:modified>
</cp:coreProperties>
</file>